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A27FBF" w14:textId="77B4C544" w:rsidR="00E149CE" w:rsidRPr="006C56EE" w:rsidRDefault="006E0A3E" w:rsidP="00E149CE">
      <w:pPr>
        <w:pStyle w:val="Caption"/>
        <w:keepNext/>
        <w:rPr>
          <w:b/>
          <w:bCs/>
          <w:color w:val="auto"/>
          <w:sz w:val="24"/>
          <w:szCs w:val="24"/>
        </w:rPr>
      </w:pPr>
      <w:r>
        <w:rPr>
          <w:b/>
          <w:bCs/>
          <w:color w:val="auto"/>
          <w:sz w:val="24"/>
          <w:szCs w:val="24"/>
        </w:rPr>
        <w:t>S2 Table</w:t>
      </w:r>
      <w:r w:rsidR="00E149CE" w:rsidRPr="006C56EE">
        <w:rPr>
          <w:b/>
          <w:bCs/>
          <w:color w:val="auto"/>
          <w:sz w:val="24"/>
          <w:szCs w:val="24"/>
        </w:rPr>
        <w:t>: Demographic characteristics of participants attending the Social Innovation Mid-year Training Workshop held between June 2024 and July 2024 (N=137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467"/>
        <w:gridCol w:w="2414"/>
        <w:gridCol w:w="2145"/>
      </w:tblGrid>
      <w:tr w:rsidR="00E149CE" w:rsidRPr="000312DA" w14:paraId="06A9B4FD" w14:textId="77777777" w:rsidTr="000A242B">
        <w:trPr>
          <w:trHeight w:val="20"/>
        </w:trPr>
        <w:tc>
          <w:tcPr>
            <w:tcW w:w="2475" w:type="pct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00BC67D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337" w:type="pct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ECA65E0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Number (%)</w:t>
            </w:r>
          </w:p>
        </w:tc>
        <w:tc>
          <w:tcPr>
            <w:tcW w:w="1188" w:type="pct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5B3329E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jc w:val="center"/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Mean ± SD</w:t>
            </w:r>
          </w:p>
        </w:tc>
      </w:tr>
      <w:tr w:rsidR="00E149CE" w:rsidRPr="000312DA" w14:paraId="202403EF" w14:textId="77777777" w:rsidTr="000A242B">
        <w:trPr>
          <w:trHeight w:val="20"/>
        </w:trPr>
        <w:tc>
          <w:tcPr>
            <w:tcW w:w="381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0FC5E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Age in years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E6D4D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31 ± 9</w:t>
            </w:r>
          </w:p>
        </w:tc>
      </w:tr>
      <w:tr w:rsidR="00E149CE" w:rsidRPr="000312DA" w14:paraId="501D5090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79CF3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eastAsia="DengXian"/>
                <w:sz w:val="20"/>
                <w:szCs w:val="20"/>
              </w:rPr>
              <w:t>≤</w:t>
            </w:r>
            <w:r w:rsidRPr="00E35818">
              <w:rPr>
                <w:rFonts w:ascii="Calibri" w:eastAsia="DengXian" w:hAnsi="Calibri" w:cs="Calibri"/>
                <w:sz w:val="20"/>
                <w:szCs w:val="20"/>
              </w:rPr>
              <w:t>30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0CE7CD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75 (54.7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56EEC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275E2A70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895D5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31–50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8C6F9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54 (39.4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619F3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1B8A034F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ED623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&gt;50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9F98C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6 (4.4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73ADD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1EECE43F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ADAB11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No reply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887BF2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2 (1.5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7EBC6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06C7B752" w14:textId="77777777" w:rsidTr="000A242B">
        <w:trPr>
          <w:trHeight w:val="2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D0C26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WHO region</w:t>
            </w:r>
          </w:p>
        </w:tc>
      </w:tr>
      <w:tr w:rsidR="00E149CE" w:rsidRPr="000312DA" w14:paraId="42D43CD6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D06A08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Western Pacific Region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07E72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69 (50.4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FD327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1C99BDDD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EA406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African Region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76E06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35 (25.5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4889D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1757C255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157E0F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Region of the Americas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91D6D2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18 (13.1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B1A2B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24C72505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70123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South-East Asian Region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34F6B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8 (5.8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A7C15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7BB0D491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E4002B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European Region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E732CE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6 (4.4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50A17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7FFD2B78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7B211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Eastern Mediterranean Region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D70586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1 (0.7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BCD3B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08710A3D" w14:textId="77777777" w:rsidTr="000A242B">
        <w:trPr>
          <w:trHeight w:val="2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98F09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Income region (from World Bank 2024)</w:t>
            </w:r>
          </w:p>
        </w:tc>
      </w:tr>
      <w:tr w:rsidR="00E149CE" w:rsidRPr="000312DA" w14:paraId="5AD39A29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281F3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High income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04588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11 (8.0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84ECB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3A7FC927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DFDA0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Upper middle income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797BA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82 (59.9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481AD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00D5B62A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4A805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Lower middle income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EB343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34 (24.8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FFD50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0B77C982" w14:textId="77777777" w:rsidTr="000A242B">
        <w:trPr>
          <w:trHeight w:val="171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BA2368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Low income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CFE75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10 (7.3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AC441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247D2DCC" w14:textId="77777777" w:rsidTr="000A242B">
        <w:trPr>
          <w:trHeight w:val="2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7A362E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Gender</w:t>
            </w:r>
          </w:p>
        </w:tc>
      </w:tr>
      <w:tr w:rsidR="00E149CE" w:rsidRPr="000312DA" w14:paraId="42FF826E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52AF97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Female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734D0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96 (70.1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1B3E7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4CF41229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B83CF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Male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C91D7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40 (29.2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39F52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5CE72886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699505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Prefer not to say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6D0C2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1 (0.7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38A8E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4EC48EB6" w14:textId="77777777" w:rsidTr="000A242B">
        <w:trPr>
          <w:trHeight w:val="2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A8CB4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Racial or ethnic minority group</w:t>
            </w:r>
          </w:p>
        </w:tc>
      </w:tr>
      <w:tr w:rsidR="00E149CE" w:rsidRPr="000312DA" w14:paraId="619AFCB8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3B43B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Yes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62CA6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14 (10.2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BC7C1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2E9C2C46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E153C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No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151FA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114 (83.2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2999E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65B7F076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B4628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Prefer not to say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F465F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9 (6.6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B7C30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3B0CFB42" w14:textId="77777777" w:rsidTr="000A242B">
        <w:trPr>
          <w:trHeight w:val="2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0D374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Associated with a SIHI hub</w:t>
            </w:r>
          </w:p>
        </w:tc>
      </w:tr>
      <w:tr w:rsidR="00E149CE" w:rsidRPr="000312DA" w14:paraId="4DA00E0A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FDEF3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Yes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E91787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22 (16.1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84447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5CE565AE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782F5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No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77A502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62 (45.3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1F373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149E4957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ABB6B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No reply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4F7B2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53 (38.7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F6339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4C5E465D" w14:textId="77777777" w:rsidTr="000A242B">
        <w:trPr>
          <w:trHeight w:val="2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05AF6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Currently a student (undergraduate, graduate, or postgraduate)</w:t>
            </w:r>
          </w:p>
        </w:tc>
      </w:tr>
      <w:tr w:rsidR="00E149CE" w:rsidRPr="000312DA" w14:paraId="24B55363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BE4410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Yes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45F154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82 (59.9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80359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5BDF3EC4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CBF93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No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5E569A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55 (40.1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D1084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736D231A" w14:textId="77777777" w:rsidTr="000A242B">
        <w:trPr>
          <w:trHeight w:val="2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7C27E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Highest educational degree</w:t>
            </w:r>
          </w:p>
        </w:tc>
      </w:tr>
      <w:tr w:rsidR="00E149CE" w:rsidRPr="000312DA" w14:paraId="1045DCA0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899A7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PhD (or MD)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B633A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26 (19.0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A6D74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4AFDFC41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DA5AA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Master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3945CB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63 (46.0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7712F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3AF00DA9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31DD6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Bachelor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C5483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41 (29.9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30127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6E4B38B0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8D3BA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High school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F5D69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7 (5.1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F72FD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360A9CA9" w14:textId="77777777" w:rsidTr="000A242B">
        <w:trPr>
          <w:trHeight w:val="2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A9D8A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The main field of training</w:t>
            </w:r>
          </w:p>
        </w:tc>
      </w:tr>
      <w:tr w:rsidR="00E149CE" w:rsidRPr="000312DA" w14:paraId="7CEC168B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8DDF4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Public Health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D7BC52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58 (42.3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07818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17BBE544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29CCEF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Nursing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798CF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41 (29.9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E0894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54563052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730D4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Medicine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907AA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15 (10.9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7C5A6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5D365CCE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88A6A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Social Innovation and Social Science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2C911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12 (8.8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872BB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53F73359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9321D5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Biological Sciences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5976E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5 (3.6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F59DC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7920BEE3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9C2C9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Others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2709C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6 (4.4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6F779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7B615B62" w14:textId="77777777" w:rsidTr="000A242B">
        <w:trPr>
          <w:trHeight w:val="2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7F3D0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Primary job duty</w:t>
            </w:r>
          </w:p>
        </w:tc>
      </w:tr>
      <w:tr w:rsidR="00E149CE" w:rsidRPr="000312DA" w14:paraId="081C1BAF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BC34C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Research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802ED3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25 (45.5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123EE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7639ADD8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5EC139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Teaching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7677A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11 (20.0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9568A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0441D14F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CF33C7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Service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219F5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4 (7.3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A9C7A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5C06529D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078722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Clinician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80F78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4 (7.3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672FE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12E8B1F1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9C30CA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Policy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8BAD4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3 (5.5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44431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0C49457E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FF2F7E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Others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D9D15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8 (14.5%</w:t>
            </w:r>
            <w:r w:rsidRPr="000312DA">
              <w:rPr>
                <w:rFonts w:ascii="Calibri" w:eastAsia="DengXian" w:hAnsi="Calibri" w:cs="Calibri" w:hint="eastAsia"/>
                <w:sz w:val="20"/>
                <w:szCs w:val="20"/>
              </w:rPr>
              <w:t>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02431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61971779" w14:textId="77777777" w:rsidTr="000A242B">
        <w:trPr>
          <w:trHeight w:val="20"/>
        </w:trPr>
        <w:tc>
          <w:tcPr>
            <w:tcW w:w="38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BB682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lastRenderedPageBreak/>
              <w:t>Years of work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57ADB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jc w:val="center"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9.0 ± 6.9</w:t>
            </w:r>
          </w:p>
        </w:tc>
      </w:tr>
      <w:tr w:rsidR="00E149CE" w:rsidRPr="000312DA" w14:paraId="7EF4DD40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6C56B8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eastAsia="DengXian"/>
                <w:sz w:val="20"/>
                <w:szCs w:val="20"/>
              </w:rPr>
              <w:t>≤</w:t>
            </w:r>
            <w:r w:rsidRPr="00E35818">
              <w:rPr>
                <w:rFonts w:ascii="Calibri" w:eastAsia="DengXian" w:hAnsi="Calibri" w:cs="Calibri"/>
                <w:sz w:val="20"/>
                <w:szCs w:val="20"/>
              </w:rPr>
              <w:t xml:space="preserve"> 3 years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7C1E9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15 (27.3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6E53B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7B394003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8D1C5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4–7 years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42D3D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13 (23.6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83942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2412BE26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59A547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8-15 years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68E1A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15 (27.3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65835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19AF96D0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589EC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&gt;15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5925F0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11 (20.0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11DC3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2E3EC928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95C4B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No reply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65B99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1 (1.8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4D8D2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5A673D34" w14:textId="77777777" w:rsidTr="000A242B">
        <w:trPr>
          <w:trHeight w:val="2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7C758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Number of sessions attended</w:t>
            </w:r>
          </w:p>
        </w:tc>
      </w:tr>
      <w:tr w:rsidR="00E149CE" w:rsidRPr="000312DA" w14:paraId="4346D376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A3E39C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One session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FAAD8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1 (0.7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9EBC5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0B3E004C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2B291E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Two sessions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D50FCF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7 (5.1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C3C9C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76508104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9E0BFE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Three sessions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3F0BCF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0 (0.0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4B354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7E3E4D7A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27F0D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Four sessions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0CE4C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4 (2.9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6F268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00E228BC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F4F63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Five sessions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54B6D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7 (5.1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B72DC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6F1A6A20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15A5B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Six sessions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45FC1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21 (15.3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A3685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5A8ECDCD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63759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Seven sessions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6368F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25 (18.2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7F4FF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760F172B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7A1248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Eight sessions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C21B4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72 (52.6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5F684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4FBD3018" w14:textId="77777777" w:rsidTr="000A242B">
        <w:trPr>
          <w:trHeight w:val="2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8B825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b/>
                <w:bCs/>
                <w:sz w:val="20"/>
                <w:szCs w:val="20"/>
                <w:highlight w:val="yellow"/>
              </w:rPr>
            </w:pPr>
            <w:r w:rsidRPr="00E35818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 xml:space="preserve">Extent to </w:t>
            </w:r>
            <w:r w:rsidRPr="00E35818">
              <w:rPr>
                <w:rFonts w:ascii="Calibri" w:eastAsia="DengXian" w:hAnsi="Calibri" w:cs="Calibri" w:hint="eastAsia"/>
                <w:b/>
                <w:bCs/>
                <w:sz w:val="20"/>
                <w:szCs w:val="20"/>
              </w:rPr>
              <w:t>w</w:t>
            </w:r>
            <w:r w:rsidRPr="00E35818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 xml:space="preserve">hich </w:t>
            </w:r>
            <w:r w:rsidRPr="00E35818">
              <w:rPr>
                <w:rFonts w:ascii="Calibri" w:eastAsia="DengXian" w:hAnsi="Calibri" w:cs="Calibri" w:hint="eastAsia"/>
                <w:b/>
                <w:bCs/>
                <w:sz w:val="20"/>
                <w:szCs w:val="20"/>
              </w:rPr>
              <w:t>g</w:t>
            </w:r>
            <w:r w:rsidRPr="00E35818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 xml:space="preserve">oals </w:t>
            </w:r>
            <w:r w:rsidRPr="00E35818">
              <w:rPr>
                <w:rFonts w:ascii="Calibri" w:eastAsia="DengXian" w:hAnsi="Calibri" w:cs="Calibri" w:hint="eastAsia"/>
                <w:b/>
                <w:bCs/>
                <w:sz w:val="20"/>
                <w:szCs w:val="20"/>
              </w:rPr>
              <w:t>w</w:t>
            </w:r>
            <w:r w:rsidRPr="00E35818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 xml:space="preserve">ere </w:t>
            </w:r>
            <w:r w:rsidRPr="00E35818">
              <w:rPr>
                <w:rFonts w:ascii="Calibri" w:eastAsia="DengXian" w:hAnsi="Calibri" w:cs="Calibri" w:hint="eastAsia"/>
                <w:b/>
                <w:bCs/>
                <w:sz w:val="20"/>
                <w:szCs w:val="20"/>
              </w:rPr>
              <w:t>m</w:t>
            </w:r>
            <w:r w:rsidRPr="00E35818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 xml:space="preserve">et </w:t>
            </w:r>
            <w:r w:rsidRPr="00E35818">
              <w:rPr>
                <w:rFonts w:ascii="Calibri" w:eastAsia="DengXian" w:hAnsi="Calibri" w:cs="Calibri" w:hint="eastAsia"/>
                <w:b/>
                <w:bCs/>
                <w:sz w:val="20"/>
                <w:szCs w:val="20"/>
              </w:rPr>
              <w:t>d</w:t>
            </w:r>
            <w:r w:rsidRPr="00E35818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 xml:space="preserve">uring the </w:t>
            </w:r>
            <w:r w:rsidRPr="00E35818">
              <w:rPr>
                <w:rFonts w:ascii="Calibri" w:eastAsia="DengXian" w:hAnsi="Calibri" w:cs="Calibri" w:hint="eastAsia"/>
                <w:b/>
                <w:bCs/>
                <w:sz w:val="20"/>
                <w:szCs w:val="20"/>
              </w:rPr>
              <w:t>w</w:t>
            </w:r>
            <w:r w:rsidRPr="00E35818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orkshop</w:t>
            </w:r>
          </w:p>
        </w:tc>
      </w:tr>
      <w:tr w:rsidR="00E149CE" w:rsidRPr="000312DA" w14:paraId="5BE73D89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EADB97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Completely met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F705A5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35 (25.5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A08A51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05ED124B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309120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Mostly met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3C6917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72 (52.6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9889D8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4A085462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36D28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Slightly met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F944A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3 (2.2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89EFE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2D49557C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9A12D6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Partially met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D17068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27 (19.7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D24FB9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51458061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613163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Not met at all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B09DC6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0 (0.0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A183AD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231F8F71" w14:textId="77777777" w:rsidTr="000A242B">
        <w:trPr>
          <w:trHeight w:val="2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ADEBB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Overall appraisal of the training workshop series</w:t>
            </w:r>
          </w:p>
        </w:tc>
      </w:tr>
      <w:tr w:rsidR="00E149CE" w:rsidRPr="000312DA" w14:paraId="7EAFB605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E9DEC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Excellent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D1F3A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93 (67.9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3F29F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67039962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E6CC1D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Good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13665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44 (32.1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0B3EE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4D832CEF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204256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Fair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9D88C7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0 (0.0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950239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5D186A0B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5F99C7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Poor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9B2FAD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0 (0.0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80C527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4D25247B" w14:textId="77777777" w:rsidTr="000A242B">
        <w:trPr>
          <w:trHeight w:val="2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A91206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Willing to attend the workshop in the future</w:t>
            </w:r>
          </w:p>
        </w:tc>
      </w:tr>
      <w:tr w:rsidR="00E149CE" w:rsidRPr="000312DA" w14:paraId="5EE843FD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F55448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Yes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F2093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132 (96.4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1A01D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1882A83A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51761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No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EAF3D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4 (2.9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5B08C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215B399E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C89D7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No reply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C0F5F7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1 (0.7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8DE0C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729B7308" w14:textId="77777777" w:rsidTr="000A242B">
        <w:trPr>
          <w:trHeight w:val="2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E3246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b/>
                <w:bCs/>
                <w:sz w:val="20"/>
                <w:szCs w:val="20"/>
                <w:highlight w:val="yellow"/>
              </w:rPr>
            </w:pPr>
            <w:bookmarkStart w:id="0" w:name="_Hlk176169621"/>
            <w:r w:rsidRPr="00E35818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 xml:space="preserve">Likelihood of </w:t>
            </w:r>
            <w:r w:rsidRPr="00E35818">
              <w:rPr>
                <w:rFonts w:ascii="Calibri" w:eastAsia="DengXian" w:hAnsi="Calibri" w:cs="Calibri" w:hint="eastAsia"/>
                <w:b/>
                <w:bCs/>
                <w:sz w:val="20"/>
                <w:szCs w:val="20"/>
              </w:rPr>
              <w:t>r</w:t>
            </w:r>
            <w:r w:rsidRPr="00E35818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 xml:space="preserve">ecommending </w:t>
            </w:r>
            <w:r w:rsidRPr="00E35818">
              <w:rPr>
                <w:rFonts w:ascii="Calibri" w:eastAsia="DengXian" w:hAnsi="Calibri" w:cs="Calibri" w:hint="eastAsia"/>
                <w:b/>
                <w:bCs/>
                <w:sz w:val="20"/>
                <w:szCs w:val="20"/>
              </w:rPr>
              <w:t>t</w:t>
            </w:r>
            <w:r w:rsidRPr="00E35818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 xml:space="preserve">his </w:t>
            </w:r>
            <w:r w:rsidRPr="00E35818">
              <w:rPr>
                <w:rFonts w:ascii="Calibri" w:eastAsia="DengXian" w:hAnsi="Calibri" w:cs="Calibri" w:hint="eastAsia"/>
                <w:b/>
                <w:bCs/>
                <w:sz w:val="20"/>
                <w:szCs w:val="20"/>
              </w:rPr>
              <w:t>w</w:t>
            </w:r>
            <w:r w:rsidRPr="00E35818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 xml:space="preserve">orkshop to a </w:t>
            </w:r>
            <w:r w:rsidRPr="00E35818">
              <w:rPr>
                <w:rFonts w:ascii="Calibri" w:eastAsia="DengXian" w:hAnsi="Calibri" w:cs="Calibri" w:hint="eastAsia"/>
                <w:b/>
                <w:bCs/>
                <w:sz w:val="20"/>
                <w:szCs w:val="20"/>
              </w:rPr>
              <w:t>c</w:t>
            </w:r>
            <w:r w:rsidRPr="00E35818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 xml:space="preserve">olleague or </w:t>
            </w:r>
            <w:r w:rsidRPr="00E35818">
              <w:rPr>
                <w:rFonts w:ascii="Calibri" w:eastAsia="DengXian" w:hAnsi="Calibri" w:cs="Calibri" w:hint="eastAsia"/>
                <w:b/>
                <w:bCs/>
                <w:sz w:val="20"/>
                <w:szCs w:val="20"/>
              </w:rPr>
              <w:t>f</w:t>
            </w:r>
            <w:r w:rsidRPr="00E35818">
              <w:rPr>
                <w:rFonts w:ascii="Calibri" w:eastAsia="DengXian" w:hAnsi="Calibri" w:cs="Calibri"/>
                <w:b/>
                <w:bCs/>
                <w:sz w:val="20"/>
                <w:szCs w:val="20"/>
              </w:rPr>
              <w:t>riend</w:t>
            </w:r>
          </w:p>
        </w:tc>
      </w:tr>
      <w:tr w:rsidR="00E149CE" w:rsidRPr="000312DA" w14:paraId="1A0BC2EC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8DE4F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Very likely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9565D4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106 (77.4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0236C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6DF3BB3B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41A5A9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Likely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D1AA4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27 (19.4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3BBAD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51C60D9B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62B481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>Neutral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B38C41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3 (2.2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8A02F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121A0E8B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04C7AE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 w:hint="eastAsia"/>
                <w:sz w:val="20"/>
                <w:szCs w:val="20"/>
              </w:rPr>
              <w:t>Unlikely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6D25EA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0 (0.0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547BB1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tr w:rsidR="00E149CE" w:rsidRPr="000312DA" w14:paraId="052B6C24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ACAACA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sz w:val="20"/>
                <w:szCs w:val="20"/>
              </w:rPr>
              <w:t xml:space="preserve">No reply 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0B503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sz w:val="20"/>
                <w:szCs w:val="20"/>
              </w:rPr>
              <w:t>1 (0.7%)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D25AF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sz w:val="20"/>
                <w:szCs w:val="20"/>
              </w:rPr>
            </w:pPr>
          </w:p>
        </w:tc>
      </w:tr>
      <w:bookmarkEnd w:id="0"/>
      <w:tr w:rsidR="00E149CE" w:rsidRPr="000312DA" w14:paraId="51B9C186" w14:textId="77777777" w:rsidTr="000A242B">
        <w:trPr>
          <w:trHeight w:val="2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05214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b/>
                <w:bCs/>
                <w:color w:val="242021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b/>
                <w:bCs/>
                <w:color w:val="242021"/>
                <w:sz w:val="20"/>
                <w:szCs w:val="20"/>
              </w:rPr>
              <w:t>The approach to finding out about this training</w:t>
            </w:r>
            <w:r w:rsidRPr="00E35818">
              <w:rPr>
                <w:rFonts w:ascii="Calibri" w:eastAsia="DengXian" w:hAnsi="Calibri" w:cs="Calibri" w:hint="eastAsia"/>
                <w:b/>
                <w:bCs/>
                <w:color w:val="242021"/>
                <w:sz w:val="20"/>
                <w:szCs w:val="20"/>
              </w:rPr>
              <w:t xml:space="preserve"> </w:t>
            </w:r>
            <w:proofErr w:type="spellStart"/>
            <w:r w:rsidRPr="00E35818">
              <w:rPr>
                <w:rFonts w:ascii="Calibri" w:eastAsia="DengXian" w:hAnsi="Calibri" w:cs="Calibri"/>
                <w:b/>
                <w:bCs/>
                <w:color w:val="242021"/>
                <w:sz w:val="20"/>
                <w:szCs w:val="20"/>
              </w:rPr>
              <w:t>workshop</w:t>
            </w:r>
            <w:r w:rsidRPr="00E35818">
              <w:rPr>
                <w:rFonts w:ascii="Calibri" w:eastAsia="DengXian" w:hAnsi="Calibri" w:cs="Calibri"/>
                <w:color w:val="0000FF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E149CE" w:rsidRPr="000312DA" w14:paraId="08C434C2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2200C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color w:val="242021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color w:val="242021"/>
                <w:sz w:val="20"/>
                <w:szCs w:val="20"/>
              </w:rPr>
              <w:t>Organization's website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45B8E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91F57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</w:p>
        </w:tc>
      </w:tr>
      <w:tr w:rsidR="00E149CE" w:rsidRPr="000312DA" w14:paraId="5D303F3F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28BC62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color w:val="242021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color w:val="242021"/>
                <w:sz w:val="20"/>
                <w:szCs w:val="20"/>
              </w:rPr>
              <w:t>Email announcement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CFE780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color w:val="242021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color w:val="242021"/>
                <w:sz w:val="20"/>
                <w:szCs w:val="20"/>
              </w:rPr>
              <w:t>42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0E28E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</w:p>
        </w:tc>
      </w:tr>
      <w:tr w:rsidR="00E149CE" w:rsidRPr="000312DA" w14:paraId="4AC89581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F72FAD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color w:val="242021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color w:val="242021"/>
                <w:sz w:val="20"/>
                <w:szCs w:val="20"/>
              </w:rPr>
              <w:t>Social media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CC6E2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color w:val="242021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color w:val="242021"/>
                <w:sz w:val="20"/>
                <w:szCs w:val="20"/>
              </w:rPr>
              <w:t>49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68713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</w:p>
        </w:tc>
      </w:tr>
      <w:tr w:rsidR="00E149CE" w:rsidRPr="000312DA" w14:paraId="71EAE3A9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C1C5926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color w:val="242021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color w:val="242021"/>
                <w:sz w:val="20"/>
                <w:szCs w:val="20"/>
              </w:rPr>
              <w:t>Referral</w:t>
            </w:r>
          </w:p>
        </w:tc>
        <w:tc>
          <w:tcPr>
            <w:tcW w:w="133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694ADC5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color w:val="242021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color w:val="242021"/>
                <w:sz w:val="20"/>
                <w:szCs w:val="20"/>
              </w:rPr>
              <w:t>41</w:t>
            </w:r>
          </w:p>
        </w:tc>
        <w:tc>
          <w:tcPr>
            <w:tcW w:w="118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B236E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</w:p>
        </w:tc>
      </w:tr>
      <w:tr w:rsidR="00E149CE" w:rsidRPr="000312DA" w14:paraId="79347C88" w14:textId="77777777" w:rsidTr="000A242B">
        <w:trPr>
          <w:trHeight w:val="20"/>
        </w:trPr>
        <w:tc>
          <w:tcPr>
            <w:tcW w:w="24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B2CCD25" w14:textId="77777777" w:rsidR="00E149CE" w:rsidRPr="00E35818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color w:val="242021"/>
                <w:sz w:val="20"/>
                <w:szCs w:val="20"/>
              </w:rPr>
            </w:pPr>
            <w:r w:rsidRPr="00E35818">
              <w:rPr>
                <w:rFonts w:ascii="Calibri" w:eastAsia="DengXian" w:hAnsi="Calibri" w:cs="Calibri"/>
                <w:color w:val="242021"/>
                <w:sz w:val="20"/>
                <w:szCs w:val="20"/>
              </w:rPr>
              <w:t>Others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0C6E878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color w:val="242021"/>
                <w:sz w:val="20"/>
                <w:szCs w:val="20"/>
              </w:rPr>
            </w:pPr>
            <w:r w:rsidRPr="000312DA">
              <w:rPr>
                <w:rFonts w:ascii="Calibri" w:eastAsia="DengXian" w:hAnsi="Calibri" w:cs="Calibri"/>
                <w:color w:val="242021"/>
                <w:sz w:val="20"/>
                <w:szCs w:val="20"/>
              </w:rPr>
              <w:t>14</w:t>
            </w:r>
          </w:p>
        </w:tc>
        <w:tc>
          <w:tcPr>
            <w:tcW w:w="11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D1303D" w14:textId="77777777" w:rsidR="00E149CE" w:rsidRPr="000312DA" w:rsidRDefault="00E149CE" w:rsidP="000A242B">
            <w:pPr>
              <w:snapToGrid w:val="0"/>
              <w:spacing w:line="240" w:lineRule="auto"/>
              <w:contextualSpacing/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</w:p>
        </w:tc>
      </w:tr>
    </w:tbl>
    <w:p w14:paraId="6D9A6E95" w14:textId="77777777" w:rsidR="00E149CE" w:rsidRPr="000312DA" w:rsidRDefault="00E149CE" w:rsidP="00E149CE">
      <w:pPr>
        <w:pStyle w:val="ListParagraph"/>
        <w:numPr>
          <w:ilvl w:val="0"/>
          <w:numId w:val="1"/>
        </w:numPr>
        <w:spacing w:after="160" w:line="278" w:lineRule="auto"/>
        <w:rPr>
          <w:rFonts w:ascii="Calibri" w:hAnsi="Calibri" w:cs="Calibri"/>
          <w:sz w:val="20"/>
          <w:szCs w:val="20"/>
        </w:rPr>
      </w:pPr>
      <w:r w:rsidRPr="000312DA">
        <w:rPr>
          <w:rFonts w:ascii="Calibri" w:hAnsi="Calibri" w:cs="Calibri"/>
          <w:sz w:val="20"/>
          <w:szCs w:val="20"/>
        </w:rPr>
        <w:t>Th</w:t>
      </w:r>
      <w:r>
        <w:rPr>
          <w:rFonts w:ascii="Calibri" w:hAnsi="Calibri" w:cs="Calibri" w:hint="eastAsia"/>
          <w:sz w:val="20"/>
          <w:szCs w:val="20"/>
        </w:rPr>
        <w:t>e</w:t>
      </w:r>
      <w:r w:rsidRPr="000312DA">
        <w:rPr>
          <w:rFonts w:ascii="Calibri" w:hAnsi="Calibri" w:cs="Calibri"/>
          <w:sz w:val="20"/>
          <w:szCs w:val="20"/>
        </w:rPr>
        <w:t xml:space="preserve"> question </w:t>
      </w:r>
      <w:proofErr w:type="gramStart"/>
      <w:r w:rsidRPr="000312DA">
        <w:rPr>
          <w:rFonts w:ascii="Calibri" w:hAnsi="Calibri" w:cs="Calibri"/>
          <w:sz w:val="20"/>
          <w:szCs w:val="20"/>
        </w:rPr>
        <w:t>allow</w:t>
      </w:r>
      <w:proofErr w:type="gramEnd"/>
      <w:r w:rsidRPr="000312DA">
        <w:rPr>
          <w:rFonts w:ascii="Calibri" w:hAnsi="Calibri" w:cs="Calibri"/>
          <w:sz w:val="20"/>
          <w:szCs w:val="20"/>
        </w:rPr>
        <w:t xml:space="preserve"> participants to make multiple</w:t>
      </w:r>
      <w:r>
        <w:rPr>
          <w:rFonts w:ascii="Calibri" w:hAnsi="Calibri" w:cs="Calibri"/>
          <w:sz w:val="20"/>
          <w:szCs w:val="20"/>
        </w:rPr>
        <w:t>-</w:t>
      </w:r>
      <w:r w:rsidRPr="000312DA">
        <w:rPr>
          <w:rFonts w:ascii="Calibri" w:hAnsi="Calibri" w:cs="Calibri"/>
          <w:sz w:val="20"/>
          <w:szCs w:val="20"/>
        </w:rPr>
        <w:t>choice</w:t>
      </w:r>
      <w:r>
        <w:rPr>
          <w:rFonts w:ascii="Calibri" w:hAnsi="Calibri" w:cs="Calibri" w:hint="eastAsia"/>
          <w:sz w:val="20"/>
          <w:szCs w:val="20"/>
        </w:rPr>
        <w:t>.</w:t>
      </w:r>
    </w:p>
    <w:p w14:paraId="589129A9" w14:textId="77777777" w:rsidR="00E149CE" w:rsidRDefault="00E149CE" w:rsidP="00E149CE">
      <w:pPr>
        <w:rPr>
          <w:rFonts w:ascii="Calibri" w:hAnsi="Calibri" w:cs="Calibri"/>
          <w:b/>
          <w:bCs/>
          <w:sz w:val="20"/>
          <w:szCs w:val="20"/>
        </w:rPr>
      </w:pPr>
    </w:p>
    <w:p w14:paraId="1F708367" w14:textId="77777777" w:rsidR="00E33435" w:rsidRDefault="00E33435"/>
    <w:sectPr w:rsidR="00E334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FB725B"/>
    <w:multiLevelType w:val="hybridMultilevel"/>
    <w:tmpl w:val="307A20F2"/>
    <w:lvl w:ilvl="0" w:tplc="E6DE8AA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894502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9CE"/>
    <w:rsid w:val="00262292"/>
    <w:rsid w:val="00473F15"/>
    <w:rsid w:val="006D2651"/>
    <w:rsid w:val="006E0A3E"/>
    <w:rsid w:val="00E149CE"/>
    <w:rsid w:val="00E33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4CE87"/>
  <w15:chartTrackingRefBased/>
  <w15:docId w15:val="{9B91CA18-9246-4D09-B694-229B8DC9A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9CE"/>
    <w:pPr>
      <w:spacing w:after="0" w:line="276" w:lineRule="auto"/>
    </w:pPr>
    <w:rPr>
      <w:rFonts w:ascii="Arial" w:eastAsiaTheme="minorEastAsia" w:hAnsi="Arial" w:cs="Arial"/>
      <w:kern w:val="0"/>
      <w:lang w:val="en-GB" w:eastAsia="en-I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49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49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49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49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49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49C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49C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49C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49C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49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49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49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49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49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49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49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49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49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49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49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49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49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49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49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49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49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49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49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49C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149CE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9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ace, Emily</dc:creator>
  <cp:keywords/>
  <dc:description/>
  <cp:lastModifiedBy>Wallace, Emily</cp:lastModifiedBy>
  <cp:revision>2</cp:revision>
  <dcterms:created xsi:type="dcterms:W3CDTF">2026-01-02T12:16:00Z</dcterms:created>
  <dcterms:modified xsi:type="dcterms:W3CDTF">2026-01-02T12:16:00Z</dcterms:modified>
</cp:coreProperties>
</file>